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7D745" w14:textId="77777777" w:rsidR="00045548" w:rsidRPr="005C0FE9" w:rsidRDefault="00045548" w:rsidP="00045548">
      <w:pPr>
        <w:jc w:val="center"/>
      </w:pPr>
      <w:r w:rsidRPr="005C0FE9">
        <w:t>Appendix</w:t>
      </w:r>
    </w:p>
    <w:p w14:paraId="284A5BDE" w14:textId="77777777" w:rsidR="00045548" w:rsidRPr="005C0FE9" w:rsidRDefault="00045548" w:rsidP="00045548">
      <w:pPr>
        <w:pStyle w:val="Heading2"/>
      </w:pPr>
      <w:r w:rsidRPr="005C0FE9">
        <w:t>Scattering formulation</w:t>
      </w:r>
    </w:p>
    <w:p w14:paraId="47B31968" w14:textId="77777777" w:rsidR="00045548" w:rsidRPr="005C0FE9" w:rsidRDefault="00045548" w:rsidP="00045548">
      <w:pPr>
        <w:rPr>
          <w:i/>
          <w:iCs/>
        </w:rPr>
      </w:pPr>
    </w:p>
    <w:p w14:paraId="3CE288BE" w14:textId="77777777" w:rsidR="00045548" w:rsidRPr="005C0FE9" w:rsidRDefault="00045548" w:rsidP="00045548">
      <w:pPr>
        <w:jc w:val="lowKashida"/>
      </w:pPr>
      <w:r w:rsidRPr="005C0FE9">
        <w:t xml:space="preserve">By assuming </w:t>
      </w:r>
      <w:r w:rsidRPr="005C0FE9">
        <w:rPr>
          <w:position w:val="-6"/>
        </w:rPr>
        <w:object w:dxaOrig="340" w:dyaOrig="279" w14:anchorId="3782732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pt;height:15pt" o:ole="">
            <v:imagedata r:id="rId5" o:title=""/>
          </v:shape>
          <o:OLEObject Type="Embed" ProgID="Equation.DSMT4" ShapeID="_x0000_i1025" DrawAspect="Content" ObjectID="_1721282059" r:id="rId6"/>
        </w:object>
      </w:r>
      <w:r w:rsidRPr="005C0FE9">
        <w:t xml:space="preserve"> time dependence, and noting that the problem is symmetric in y (no y variations); </w:t>
      </w:r>
      <w:r w:rsidRPr="005C0FE9">
        <w:rPr>
          <w:position w:val="-12"/>
        </w:rPr>
        <w:object w:dxaOrig="600" w:dyaOrig="320" w14:anchorId="22898062">
          <v:shape id="_x0000_i1026" type="#_x0000_t75" style="width:30pt;height:15.75pt" o:ole="">
            <v:imagedata r:id="rId7" o:title=""/>
          </v:shape>
          <o:OLEObject Type="Embed" ProgID="Equation.DSMT4" ShapeID="_x0000_i1026" DrawAspect="Content" ObjectID="_1721282060" r:id="rId8"/>
        </w:object>
      </w:r>
      <w:r w:rsidRPr="005C0FE9">
        <w:t xml:space="preserve"> electromagnetic fields can be obtained as follows.</w:t>
      </w:r>
    </w:p>
    <w:p w14:paraId="59A4B252" w14:textId="77777777" w:rsidR="00045548" w:rsidRPr="005C0FE9" w:rsidRDefault="00045548" w:rsidP="00045548">
      <w:pPr>
        <w:jc w:val="center"/>
      </w:pPr>
      <w:r w:rsidRPr="0084016B">
        <w:rPr>
          <w:noProof/>
        </w:rPr>
        <w:drawing>
          <wp:inline distT="0" distB="0" distL="0" distR="0" wp14:anchorId="6F5266AA" wp14:editId="47396F75">
            <wp:extent cx="3200400" cy="17691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1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176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9D0B4" w14:textId="77777777" w:rsidR="00045548" w:rsidRPr="005C0FE9" w:rsidRDefault="00045548" w:rsidP="00045548"/>
    <w:p w14:paraId="76A845DB" w14:textId="77777777" w:rsidR="00045548" w:rsidRPr="005C0FE9" w:rsidRDefault="00045548" w:rsidP="00045548">
      <w:r w:rsidRPr="005C0FE9">
        <w:t>Fig. A1. Plane wave scattering by infinite grounded dielectric slab</w:t>
      </w:r>
    </w:p>
    <w:p w14:paraId="308CD2CD" w14:textId="77777777" w:rsidR="00045548" w:rsidRPr="005C0FE9" w:rsidRDefault="00045548" w:rsidP="00045548"/>
    <w:p w14:paraId="257FE036" w14:textId="77777777" w:rsidR="00045548" w:rsidRPr="005C0FE9" w:rsidRDefault="00045548" w:rsidP="00045548">
      <w:r w:rsidRPr="005C0FE9">
        <w:t xml:space="preserve">The fields components in each region of </w:t>
      </w:r>
      <w:r w:rsidRPr="005C0FE9">
        <w:rPr>
          <w:position w:val="-10"/>
        </w:rPr>
        <w:object w:dxaOrig="639" w:dyaOrig="279" w14:anchorId="100EECD2">
          <v:shape id="_x0000_i1027" type="#_x0000_t75" style="width:30pt;height:15pt" o:ole="">
            <v:imagedata r:id="rId10" o:title=""/>
          </v:shape>
          <o:OLEObject Type="Embed" ProgID="Equation.DSMT4" ShapeID="_x0000_i1027" DrawAspect="Content" ObjectID="_1721282061" r:id="rId11"/>
        </w:object>
      </w:r>
      <w:r w:rsidRPr="005C0FE9">
        <w:t xml:space="preserve"> (0 indicates free space and 1 indicates dielectric) are the sum of the outgoing (+) and incoming (-) plane waves, which in the </w:t>
      </w:r>
      <w:r w:rsidRPr="005C0FE9">
        <w:rPr>
          <w:position w:val="-4"/>
        </w:rPr>
        <w:object w:dxaOrig="340" w:dyaOrig="260" w14:anchorId="279FF720">
          <v:shape id="_x0000_i1028" type="#_x0000_t75" style="width:18pt;height:13.5pt" o:ole="">
            <v:imagedata r:id="rId12" o:title=""/>
          </v:shape>
          <o:OLEObject Type="Embed" ProgID="Equation.DSMT4" ShapeID="_x0000_i1028" DrawAspect="Content" ObjectID="_1721282062" r:id="rId13"/>
        </w:object>
      </w:r>
      <w:r w:rsidRPr="005C0FE9">
        <w:t>case are displayed as follows:</w:t>
      </w:r>
    </w:p>
    <w:p w14:paraId="35C93403" w14:textId="77777777" w:rsidR="00045548" w:rsidRPr="005C0FE9" w:rsidRDefault="00045548" w:rsidP="00045548">
      <w:pPr>
        <w:rPr>
          <w:rtl/>
        </w:rPr>
      </w:pPr>
      <w:r w:rsidRPr="005C0FE9">
        <w:rPr>
          <w:position w:val="-12"/>
        </w:rPr>
        <w:object w:dxaOrig="2060" w:dyaOrig="340" w14:anchorId="3ED8615D">
          <v:shape id="_x0000_i1029" type="#_x0000_t75" style="width:102pt;height:18pt" o:ole="">
            <v:imagedata r:id="rId14" o:title=""/>
          </v:shape>
          <o:OLEObject Type="Embed" ProgID="Equation.DSMT4" ShapeID="_x0000_i1029" DrawAspect="Content" ObjectID="_1721282063" r:id="rId15"/>
        </w:object>
      </w:r>
      <w:r w:rsidRPr="005C0FE9">
        <w:tab/>
        <w:t xml:space="preserve">                                                (A1)</w:t>
      </w:r>
    </w:p>
    <w:p w14:paraId="02DD1A01" w14:textId="77777777" w:rsidR="00045548" w:rsidRPr="005C0FE9" w:rsidRDefault="00045548" w:rsidP="00045548">
      <w:r w:rsidRPr="005C0FE9">
        <w:rPr>
          <w:position w:val="-26"/>
        </w:rPr>
        <w:object w:dxaOrig="2520" w:dyaOrig="600" w14:anchorId="0E1C055B">
          <v:shape id="_x0000_i1030" type="#_x0000_t75" style="width:126.75pt;height:30pt" o:ole="">
            <v:imagedata r:id="rId16" o:title=""/>
          </v:shape>
          <o:OLEObject Type="Embed" ProgID="Equation.DSMT4" ShapeID="_x0000_i1030" DrawAspect="Content" ObjectID="_1721282064" r:id="rId17"/>
        </w:object>
      </w:r>
      <w:r w:rsidRPr="005C0FE9">
        <w:tab/>
        <w:t xml:space="preserve">                                        (A2)</w:t>
      </w:r>
    </w:p>
    <w:p w14:paraId="773B53B4" w14:textId="77777777" w:rsidR="00045548" w:rsidRPr="005C0FE9" w:rsidRDefault="00045548" w:rsidP="00045548">
      <w:r w:rsidRPr="005C0FE9">
        <w:rPr>
          <w:position w:val="-26"/>
        </w:rPr>
        <w:object w:dxaOrig="2400" w:dyaOrig="600" w14:anchorId="64061BFE">
          <v:shape id="_x0000_i1031" type="#_x0000_t75" style="width:119.25pt;height:30pt" o:ole="">
            <v:imagedata r:id="rId18" o:title=""/>
          </v:shape>
          <o:OLEObject Type="Embed" ProgID="Equation.DSMT4" ShapeID="_x0000_i1031" DrawAspect="Content" ObjectID="_1721282065" r:id="rId19"/>
        </w:object>
      </w:r>
      <w:r w:rsidRPr="005C0FE9">
        <w:tab/>
        <w:t xml:space="preserve">                                            (A3)</w:t>
      </w:r>
    </w:p>
    <w:p w14:paraId="3A071B33" w14:textId="77777777" w:rsidR="00045548" w:rsidRPr="005C0FE9" w:rsidRDefault="00045548" w:rsidP="00045548">
      <w:r w:rsidRPr="005C0FE9">
        <w:t xml:space="preserve">In which </w:t>
      </w:r>
      <w:r w:rsidRPr="005C0FE9">
        <w:rPr>
          <w:position w:val="-10"/>
        </w:rPr>
        <w:object w:dxaOrig="800" w:dyaOrig="300" w14:anchorId="596CD85B">
          <v:shape id="_x0000_i1032" type="#_x0000_t75" style="width:39pt;height:15pt" o:ole="">
            <v:imagedata r:id="rId20" o:title=""/>
          </v:shape>
          <o:OLEObject Type="Embed" ProgID="Equation.DSMT4" ShapeID="_x0000_i1032" DrawAspect="Content" ObjectID="_1721282066" r:id="rId21"/>
        </w:object>
      </w:r>
      <w:r w:rsidRPr="005C0FE9">
        <w:t xml:space="preserve">. Also, in the </w:t>
      </w:r>
      <w:r w:rsidRPr="005C0FE9">
        <w:rPr>
          <w:position w:val="-4"/>
        </w:rPr>
        <w:object w:dxaOrig="380" w:dyaOrig="260" w14:anchorId="3FB50947">
          <v:shape id="_x0000_i1033" type="#_x0000_t75" style="width:18.75pt;height:13.5pt" o:ole="">
            <v:imagedata r:id="rId22" o:title=""/>
          </v:shape>
          <o:OLEObject Type="Embed" ProgID="Equation.DSMT4" ShapeID="_x0000_i1033" DrawAspect="Content" ObjectID="_1721282067" r:id="rId23"/>
        </w:object>
      </w:r>
      <w:r w:rsidRPr="005C0FE9">
        <w:t>case:</w:t>
      </w:r>
    </w:p>
    <w:p w14:paraId="3DAB5935" w14:textId="77777777" w:rsidR="00045548" w:rsidRPr="005C0FE9" w:rsidRDefault="00045548" w:rsidP="00045548">
      <w:r w:rsidRPr="005C0FE9">
        <w:rPr>
          <w:position w:val="-12"/>
        </w:rPr>
        <w:object w:dxaOrig="2140" w:dyaOrig="340" w14:anchorId="1F31CA0D">
          <v:shape id="_x0000_i1034" type="#_x0000_t75" style="width:107.25pt;height:18pt" o:ole="">
            <v:imagedata r:id="rId24" o:title=""/>
          </v:shape>
          <o:OLEObject Type="Embed" ProgID="Equation.DSMT4" ShapeID="_x0000_i1034" DrawAspect="Content" ObjectID="_1721282068" r:id="rId25"/>
        </w:object>
      </w:r>
      <w:r w:rsidRPr="005C0FE9">
        <w:tab/>
        <w:t xml:space="preserve">                                                (A4)</w:t>
      </w:r>
    </w:p>
    <w:p w14:paraId="718A0C62" w14:textId="77777777" w:rsidR="00045548" w:rsidRPr="005C0FE9" w:rsidRDefault="00045548" w:rsidP="00045548">
      <w:r w:rsidRPr="005C0FE9">
        <w:rPr>
          <w:position w:val="-26"/>
        </w:rPr>
        <w:object w:dxaOrig="2439" w:dyaOrig="600" w14:anchorId="542125B8">
          <v:shape id="_x0000_i1035" type="#_x0000_t75" style="width:121.5pt;height:30pt" o:ole="">
            <v:imagedata r:id="rId26" o:title=""/>
          </v:shape>
          <o:OLEObject Type="Embed" ProgID="Equation.DSMT4" ShapeID="_x0000_i1035" DrawAspect="Content" ObjectID="_1721282069" r:id="rId27"/>
        </w:object>
      </w:r>
      <w:r w:rsidRPr="005C0FE9">
        <w:tab/>
        <w:t xml:space="preserve">                                        (A5)</w:t>
      </w:r>
    </w:p>
    <w:p w14:paraId="580A0C67" w14:textId="77777777" w:rsidR="00045548" w:rsidRPr="005C0FE9" w:rsidRDefault="00045548" w:rsidP="00045548">
      <w:r w:rsidRPr="005C0FE9">
        <w:rPr>
          <w:position w:val="-26"/>
        </w:rPr>
        <w:object w:dxaOrig="2540" w:dyaOrig="600" w14:anchorId="16B0EB3F">
          <v:shape id="_x0000_i1036" type="#_x0000_t75" style="width:127.5pt;height:30pt" o:ole="">
            <v:imagedata r:id="rId28" o:title=""/>
          </v:shape>
          <o:OLEObject Type="Embed" ProgID="Equation.DSMT4" ShapeID="_x0000_i1036" DrawAspect="Content" ObjectID="_1721282070" r:id="rId29"/>
        </w:object>
      </w:r>
      <w:r w:rsidRPr="005C0FE9">
        <w:tab/>
        <w:t xml:space="preserve">                                        (A6)</w:t>
      </w:r>
    </w:p>
    <w:p w14:paraId="148AAE8D" w14:textId="77777777" w:rsidR="00045548" w:rsidRPr="005C0FE9" w:rsidRDefault="00045548" w:rsidP="00045548">
      <w:r w:rsidRPr="005C0FE9">
        <w:t xml:space="preserve">where </w:t>
      </w:r>
      <w:r w:rsidRPr="005C0FE9">
        <w:rPr>
          <w:position w:val="-10"/>
        </w:rPr>
        <w:object w:dxaOrig="900" w:dyaOrig="340" w14:anchorId="1C3D9CD7">
          <v:shape id="_x0000_i1037" type="#_x0000_t75" style="width:45pt;height:17.25pt" o:ole="">
            <v:imagedata r:id="rId30" o:title=""/>
          </v:shape>
          <o:OLEObject Type="Embed" ProgID="Equation.DSMT4" ShapeID="_x0000_i1037" DrawAspect="Content" ObjectID="_1721282071" r:id="rId31"/>
        </w:object>
      </w:r>
      <w:r w:rsidRPr="005C0FE9">
        <w:t xml:space="preserve"> ,and </w:t>
      </w:r>
      <w:r w:rsidRPr="005C0FE9">
        <w:rPr>
          <w:position w:val="-10"/>
        </w:rPr>
        <w:object w:dxaOrig="1980" w:dyaOrig="320" w14:anchorId="02B6AC7E">
          <v:shape id="_x0000_i1038" type="#_x0000_t75" style="width:98.25pt;height:15.75pt" o:ole="">
            <v:imagedata r:id="rId32" o:title=""/>
          </v:shape>
          <o:OLEObject Type="Embed" ProgID="Equation.DSMT4" ShapeID="_x0000_i1038" DrawAspect="Content" ObjectID="_1721282072" r:id="rId33"/>
        </w:object>
      </w:r>
      <w:r w:rsidRPr="005C0FE9">
        <w:t>.</w:t>
      </w:r>
    </w:p>
    <w:p w14:paraId="2757169D" w14:textId="77777777" w:rsidR="00045548" w:rsidRPr="005C0FE9" w:rsidRDefault="00045548" w:rsidP="00045548">
      <w:pPr>
        <w:jc w:val="lowKashida"/>
      </w:pPr>
      <w:bookmarkStart w:id="0" w:name="_Hlk93841486"/>
      <w:r w:rsidRPr="005C0FE9">
        <w:t xml:space="preserve">The tangential components of the fields must be continuous across </w:t>
      </w:r>
      <w:bookmarkEnd w:id="0"/>
      <w:r w:rsidRPr="005C0FE9">
        <w:t xml:space="preserve">the </w:t>
      </w:r>
      <w:r w:rsidRPr="005C0FE9">
        <w:rPr>
          <w:position w:val="-6"/>
        </w:rPr>
        <w:object w:dxaOrig="499" w:dyaOrig="240" w14:anchorId="3503FCB8">
          <v:shape id="_x0000_i1039" type="#_x0000_t75" style="width:25.5pt;height:12pt" o:ole="">
            <v:imagedata r:id="rId34" o:title=""/>
          </v:shape>
          <o:OLEObject Type="Embed" ProgID="Equation.DSMT4" ShapeID="_x0000_i1039" DrawAspect="Content" ObjectID="_1721282073" r:id="rId35"/>
        </w:object>
      </w:r>
      <w:r w:rsidRPr="005C0FE9">
        <w:t xml:space="preserve"> boundary and the tangential component of electric field must be zero across the </w:t>
      </w:r>
      <w:r w:rsidRPr="005C0FE9">
        <w:rPr>
          <w:position w:val="-6"/>
        </w:rPr>
        <w:object w:dxaOrig="540" w:dyaOrig="260" w14:anchorId="7502F95B">
          <v:shape id="_x0000_i1040" type="#_x0000_t75" style="width:26.25pt;height:13.5pt" o:ole="">
            <v:imagedata r:id="rId36" o:title=""/>
          </v:shape>
          <o:OLEObject Type="Embed" ProgID="Equation.DSMT4" ShapeID="_x0000_i1040" DrawAspect="Content" ObjectID="_1721282074" r:id="rId37"/>
        </w:object>
      </w:r>
      <w:r w:rsidRPr="005C0FE9">
        <w:t xml:space="preserve"> boundary. By putting</w:t>
      </w:r>
      <w:bookmarkStart w:id="1" w:name="_Hlk104566305"/>
      <w:r w:rsidRPr="005C0FE9">
        <w:rPr>
          <w:position w:val="-10"/>
        </w:rPr>
        <w:object w:dxaOrig="740" w:dyaOrig="320" w14:anchorId="0E251917">
          <v:shape id="_x0000_i1041" type="#_x0000_t75" style="width:37.5pt;height:15.75pt" o:ole="">
            <v:imagedata r:id="rId38" o:title=""/>
          </v:shape>
          <o:OLEObject Type="Embed" ProgID="Equation.DSMT4" ShapeID="_x0000_i1041" DrawAspect="Content" ObjectID="_1721282075" r:id="rId39"/>
        </w:object>
      </w:r>
      <w:bookmarkEnd w:id="1"/>
      <w:r w:rsidRPr="005C0FE9">
        <w:t>,</w:t>
      </w:r>
      <w:r w:rsidRPr="005C0FE9">
        <w:rPr>
          <w:position w:val="-10"/>
        </w:rPr>
        <w:object w:dxaOrig="1219" w:dyaOrig="320" w14:anchorId="404032BD">
          <v:shape id="_x0000_i1042" type="#_x0000_t75" style="width:60.75pt;height:15.75pt" o:ole="">
            <v:imagedata r:id="rId40" o:title=""/>
          </v:shape>
          <o:OLEObject Type="Embed" ProgID="Equation.DSMT4" ShapeID="_x0000_i1042" DrawAspect="Content" ObjectID="_1721282076" r:id="rId41"/>
        </w:object>
      </w:r>
      <w:r w:rsidRPr="005C0FE9">
        <w:t xml:space="preserve"> , </w:t>
      </w:r>
      <w:r w:rsidRPr="005C0FE9">
        <w:rPr>
          <w:position w:val="-10"/>
        </w:rPr>
        <w:object w:dxaOrig="1060" w:dyaOrig="320" w14:anchorId="79E75D04">
          <v:shape id="_x0000_i1043" type="#_x0000_t75" style="width:53.25pt;height:15.75pt" o:ole="">
            <v:imagedata r:id="rId42" o:title=""/>
          </v:shape>
          <o:OLEObject Type="Embed" ProgID="Equation.DSMT4" ShapeID="_x0000_i1043" DrawAspect="Content" ObjectID="_1721282077" r:id="rId43"/>
        </w:object>
      </w:r>
      <w:r w:rsidRPr="005C0FE9">
        <w:t xml:space="preserve"> , </w:t>
      </w:r>
      <w:r w:rsidRPr="005C0FE9">
        <w:rPr>
          <w:position w:val="-10"/>
        </w:rPr>
        <w:object w:dxaOrig="1540" w:dyaOrig="320" w14:anchorId="3BE852EC">
          <v:shape id="_x0000_i1044" type="#_x0000_t75" style="width:78pt;height:15.75pt" o:ole="">
            <v:imagedata r:id="rId44" o:title=""/>
          </v:shape>
          <o:OLEObject Type="Embed" ProgID="Equation.DSMT4" ShapeID="_x0000_i1044" DrawAspect="Content" ObjectID="_1721282078" r:id="rId45"/>
        </w:object>
      </w:r>
      <w:r w:rsidRPr="005C0FE9">
        <w:t>,  the boundary condition is written as</w:t>
      </w:r>
    </w:p>
    <w:p w14:paraId="530B5223" w14:textId="77777777" w:rsidR="00045548" w:rsidRPr="005C0FE9" w:rsidRDefault="00045548" w:rsidP="00045548">
      <w:r w:rsidRPr="005C0FE9">
        <w:rPr>
          <w:position w:val="-10"/>
        </w:rPr>
        <w:object w:dxaOrig="1219" w:dyaOrig="300" w14:anchorId="5AC1F3EF">
          <v:shape id="_x0000_i1045" type="#_x0000_t75" style="width:61.5pt;height:15pt" o:ole="">
            <v:imagedata r:id="rId46" o:title=""/>
          </v:shape>
          <o:OLEObject Type="Embed" ProgID="Equation.DSMT4" ShapeID="_x0000_i1045" DrawAspect="Content" ObjectID="_1721282079" r:id="rId47"/>
        </w:object>
      </w:r>
      <w:r w:rsidRPr="005C0FE9">
        <w:t xml:space="preserve">                                                                        </w:t>
      </w:r>
      <w:r w:rsidRPr="005C0FE9">
        <w:tab/>
        <w:t>(A7)</w:t>
      </w:r>
    </w:p>
    <w:p w14:paraId="745ADF08" w14:textId="77777777" w:rsidR="00045548" w:rsidRPr="005C0FE9" w:rsidRDefault="00045548" w:rsidP="00045548">
      <w:r w:rsidRPr="005C0FE9">
        <w:rPr>
          <w:position w:val="-58"/>
        </w:rPr>
        <w:object w:dxaOrig="2960" w:dyaOrig="1260" w14:anchorId="5DB80D9C">
          <v:shape id="_x0000_i1046" type="#_x0000_t75" style="width:147pt;height:63pt" o:ole="">
            <v:imagedata r:id="rId48" o:title=""/>
          </v:shape>
          <o:OLEObject Type="Embed" ProgID="Equation.DSMT4" ShapeID="_x0000_i1046" DrawAspect="Content" ObjectID="_1721282080" r:id="rId49"/>
        </w:object>
      </w:r>
      <w:r w:rsidRPr="005C0FE9">
        <w:tab/>
        <w:t xml:space="preserve">                                (A8)</w:t>
      </w:r>
    </w:p>
    <w:p w14:paraId="5D2B1956" w14:textId="77777777" w:rsidR="00045548" w:rsidRPr="005C0FE9" w:rsidRDefault="00045548" w:rsidP="00045548"/>
    <w:p w14:paraId="5977D394" w14:textId="77777777" w:rsidR="00045548" w:rsidRPr="005C0FE9" w:rsidRDefault="00045548" w:rsidP="00045548">
      <w:r w:rsidRPr="005C0FE9">
        <w:rPr>
          <w:position w:val="-82"/>
        </w:rPr>
        <w:object w:dxaOrig="2920" w:dyaOrig="1740" w14:anchorId="78EF0830">
          <v:shape id="_x0000_i1047" type="#_x0000_t75" style="width:146.25pt;height:88.5pt" o:ole="">
            <v:imagedata r:id="rId50" o:title=""/>
          </v:shape>
          <o:OLEObject Type="Embed" ProgID="Equation.DSMT4" ShapeID="_x0000_i1047" DrawAspect="Content" ObjectID="_1721282081" r:id="rId51"/>
        </w:object>
      </w:r>
      <w:r w:rsidRPr="005C0FE9">
        <w:tab/>
        <w:t xml:space="preserve">                                (A9)</w:t>
      </w:r>
    </w:p>
    <w:p w14:paraId="64FCBEB6" w14:textId="77777777" w:rsidR="00045548" w:rsidRPr="005C0FE9" w:rsidRDefault="00045548" w:rsidP="00045548">
      <w:r w:rsidRPr="005C0FE9">
        <w:lastRenderedPageBreak/>
        <w:t>By solving above system of equations we find:</w:t>
      </w:r>
    </w:p>
    <w:bookmarkStart w:id="2" w:name="_Hlk93175568"/>
    <w:p w14:paraId="4F2D462D" w14:textId="77777777" w:rsidR="00045548" w:rsidRPr="005C0FE9" w:rsidRDefault="00045548" w:rsidP="00045548">
      <w:r w:rsidRPr="005C0FE9">
        <w:rPr>
          <w:position w:val="-26"/>
        </w:rPr>
        <w:object w:dxaOrig="2280" w:dyaOrig="600" w14:anchorId="051A1692">
          <v:shape id="_x0000_i1048" type="#_x0000_t75" style="width:114pt;height:30pt" o:ole="">
            <v:imagedata r:id="rId52" o:title=""/>
          </v:shape>
          <o:OLEObject Type="Embed" ProgID="Equation.DSMT4" ShapeID="_x0000_i1048" DrawAspect="Content" ObjectID="_1721282082" r:id="rId53"/>
        </w:object>
      </w:r>
      <w:bookmarkEnd w:id="2"/>
      <w:r w:rsidRPr="005C0FE9">
        <w:tab/>
        <w:t xml:space="preserve">                                          (A10)     </w:t>
      </w:r>
    </w:p>
    <w:p w14:paraId="16EA0212" w14:textId="77777777" w:rsidR="00045548" w:rsidRPr="005C0FE9" w:rsidRDefault="00045548" w:rsidP="00045548">
      <w:r w:rsidRPr="005C0FE9">
        <w:t>where</w:t>
      </w:r>
    </w:p>
    <w:p w14:paraId="2A5E1839" w14:textId="77777777" w:rsidR="00045548" w:rsidRPr="005C0FE9" w:rsidRDefault="00045548" w:rsidP="00045548">
      <w:r w:rsidRPr="005C0FE9">
        <w:rPr>
          <w:position w:val="-26"/>
        </w:rPr>
        <w:object w:dxaOrig="2520" w:dyaOrig="600" w14:anchorId="54E09FB4">
          <v:shape id="_x0000_i1049" type="#_x0000_t75" style="width:126.75pt;height:30pt" o:ole="">
            <v:imagedata r:id="rId54" o:title=""/>
          </v:shape>
          <o:OLEObject Type="Embed" ProgID="Equation.DSMT4" ShapeID="_x0000_i1049" DrawAspect="Content" ObjectID="_1721282083" r:id="rId55"/>
        </w:object>
      </w:r>
      <w:r w:rsidRPr="005C0FE9">
        <w:tab/>
      </w:r>
      <w:r w:rsidRPr="005C0FE9">
        <w:tab/>
      </w:r>
      <w:r w:rsidRPr="005C0FE9">
        <w:tab/>
      </w:r>
      <w:r w:rsidRPr="005C0FE9">
        <w:tab/>
      </w:r>
      <w:r w:rsidRPr="005C0FE9">
        <w:tab/>
      </w:r>
      <w:r w:rsidRPr="005C0FE9">
        <w:tab/>
        <w:t xml:space="preserve"> </w:t>
      </w:r>
      <w:r w:rsidRPr="005C0FE9">
        <w:tab/>
      </w:r>
      <w:r w:rsidRPr="005C0FE9">
        <w:tab/>
      </w:r>
      <w:r w:rsidRPr="005C0FE9">
        <w:tab/>
        <w:t xml:space="preserve">      </w:t>
      </w:r>
      <w:bookmarkStart w:id="3" w:name="_Hlk106808222"/>
      <w:r w:rsidRPr="005C0FE9">
        <w:t>(A11)</w:t>
      </w:r>
      <w:bookmarkEnd w:id="3"/>
    </w:p>
    <w:p w14:paraId="76D41892" w14:textId="77777777" w:rsidR="00045548" w:rsidRPr="005C0FE9" w:rsidRDefault="00045548" w:rsidP="00045548">
      <w:r w:rsidRPr="005C0FE9">
        <w:t>The phasor representation of (A10) will be as follows:</w:t>
      </w:r>
    </w:p>
    <w:p w14:paraId="41BF9F63" w14:textId="77777777" w:rsidR="00045548" w:rsidRPr="005C0FE9" w:rsidRDefault="00045548" w:rsidP="00045548">
      <w:pPr>
        <w:rPr>
          <w:rtl/>
          <w:lang w:bidi="fa-IR"/>
        </w:rPr>
      </w:pPr>
      <w:r w:rsidRPr="005C0FE9">
        <w:rPr>
          <w:position w:val="-26"/>
        </w:rPr>
        <w:object w:dxaOrig="3739" w:dyaOrig="600" w14:anchorId="485B8CDD">
          <v:shape id="_x0000_i1050" type="#_x0000_t75" style="width:187.5pt;height:30pt" o:ole="">
            <v:imagedata r:id="rId56" o:title=""/>
          </v:shape>
          <o:OLEObject Type="Embed" ProgID="Equation.DSMT4" ShapeID="_x0000_i1050" DrawAspect="Content" ObjectID="_1721282084" r:id="rId57"/>
        </w:object>
      </w:r>
      <w:r w:rsidRPr="005C0FE9">
        <w:t xml:space="preserve">                (A12)</w:t>
      </w:r>
    </w:p>
    <w:p w14:paraId="469AB983" w14:textId="77777777" w:rsidR="00BD3472" w:rsidRDefault="00BD3472"/>
    <w:sectPr w:rsidR="00BD3472" w:rsidSect="00BD424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C01"/>
    <w:rsid w:val="00045548"/>
    <w:rsid w:val="00BD3472"/>
    <w:rsid w:val="00BD4243"/>
    <w:rsid w:val="00CB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5:chartTrackingRefBased/>
  <w15:docId w15:val="{5E0D2D51-A4C7-4DDA-A741-C77CBE880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5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548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45548"/>
    <w:pPr>
      <w:keepNext/>
      <w:numPr>
        <w:ilvl w:val="1"/>
        <w:numId w:val="1"/>
      </w:numPr>
      <w:spacing w:before="120" w:after="60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qFormat/>
    <w:rsid w:val="00045548"/>
    <w:pPr>
      <w:keepNext/>
      <w:numPr>
        <w:ilvl w:val="2"/>
        <w:numId w:val="1"/>
      </w:num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qFormat/>
    <w:rsid w:val="00045548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qFormat/>
    <w:rsid w:val="00045548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qFormat/>
    <w:rsid w:val="00045548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045548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045548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045548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548"/>
    <w:rPr>
      <w:rFonts w:ascii="Times New Roman" w:eastAsia="Times New Roman" w:hAnsi="Times New Roman" w:cs="Times New Roman"/>
      <w:smallCaps/>
      <w:kern w:val="28"/>
      <w:sz w:val="20"/>
      <w:szCs w:val="20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045548"/>
    <w:rPr>
      <w:rFonts w:ascii="Times New Roman" w:eastAsia="Times New Roman" w:hAnsi="Times New Roman" w:cs="Times New Roman"/>
      <w:i/>
      <w:iCs/>
      <w:sz w:val="20"/>
      <w:szCs w:val="20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045548"/>
    <w:rPr>
      <w:rFonts w:ascii="Times New Roman" w:eastAsia="Times New Roman" w:hAnsi="Times New Roman" w:cs="Times New Roman"/>
      <w:i/>
      <w:iCs/>
      <w:sz w:val="20"/>
      <w:szCs w:val="20"/>
      <w:lang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045548"/>
    <w:rPr>
      <w:rFonts w:ascii="Times New Roman" w:eastAsia="Times New Roman" w:hAnsi="Times New Roman" w:cs="Times New Roman"/>
      <w:i/>
      <w:iCs/>
      <w:sz w:val="18"/>
      <w:szCs w:val="18"/>
      <w:lang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045548"/>
    <w:rPr>
      <w:rFonts w:ascii="Times New Roman" w:eastAsia="Times New Roman" w:hAnsi="Times New Roman" w:cs="Times New Roman"/>
      <w:sz w:val="18"/>
      <w:szCs w:val="18"/>
      <w:lang w:bidi="ar-SA"/>
    </w:rPr>
  </w:style>
  <w:style w:type="character" w:customStyle="1" w:styleId="Heading6Char">
    <w:name w:val="Heading 6 Char"/>
    <w:basedOn w:val="DefaultParagraphFont"/>
    <w:link w:val="Heading6"/>
    <w:uiPriority w:val="9"/>
    <w:rsid w:val="00045548"/>
    <w:rPr>
      <w:rFonts w:ascii="Times New Roman" w:eastAsia="Times New Roman" w:hAnsi="Times New Roman" w:cs="Times New Roman"/>
      <w:i/>
      <w:iCs/>
      <w:sz w:val="16"/>
      <w:szCs w:val="16"/>
      <w:lang w:bidi="ar-SA"/>
    </w:rPr>
  </w:style>
  <w:style w:type="character" w:customStyle="1" w:styleId="Heading7Char">
    <w:name w:val="Heading 7 Char"/>
    <w:basedOn w:val="DefaultParagraphFont"/>
    <w:link w:val="Heading7"/>
    <w:uiPriority w:val="9"/>
    <w:rsid w:val="00045548"/>
    <w:rPr>
      <w:rFonts w:ascii="Times New Roman" w:eastAsia="Times New Roman" w:hAnsi="Times New Roman" w:cs="Times New Roman"/>
      <w:sz w:val="16"/>
      <w:szCs w:val="16"/>
      <w:lang w:bidi="ar-SA"/>
    </w:rPr>
  </w:style>
  <w:style w:type="character" w:customStyle="1" w:styleId="Heading8Char">
    <w:name w:val="Heading 8 Char"/>
    <w:basedOn w:val="DefaultParagraphFont"/>
    <w:link w:val="Heading8"/>
    <w:uiPriority w:val="9"/>
    <w:rsid w:val="00045548"/>
    <w:rPr>
      <w:rFonts w:ascii="Times New Roman" w:eastAsia="Times New Roman" w:hAnsi="Times New Roman" w:cs="Times New Roman"/>
      <w:i/>
      <w:iCs/>
      <w:sz w:val="16"/>
      <w:szCs w:val="16"/>
      <w:lang w:bidi="ar-SA"/>
    </w:rPr>
  </w:style>
  <w:style w:type="character" w:customStyle="1" w:styleId="Heading9Char">
    <w:name w:val="Heading 9 Char"/>
    <w:basedOn w:val="DefaultParagraphFont"/>
    <w:link w:val="Heading9"/>
    <w:uiPriority w:val="9"/>
    <w:rsid w:val="00045548"/>
    <w:rPr>
      <w:rFonts w:ascii="Times New Roman" w:eastAsia="Times New Roman" w:hAnsi="Times New Roman" w:cs="Times New Roman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5.bin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fontTable" Target="fontTable.xml"/><Relationship Id="rId5" Type="http://schemas.openxmlformats.org/officeDocument/2006/relationships/image" Target="media/image1.wmf"/><Relationship Id="rId19" Type="http://schemas.openxmlformats.org/officeDocument/2006/relationships/oleObject" Target="embeddings/oleObject7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3.bin"/><Relationship Id="rId3" Type="http://schemas.openxmlformats.org/officeDocument/2006/relationships/settings" Target="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theme" Target="theme/theme1.xml"/><Relationship Id="rId20" Type="http://schemas.openxmlformats.org/officeDocument/2006/relationships/image" Target="media/image9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6.w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4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1.wmf"/><Relationship Id="rId52" Type="http://schemas.openxmlformats.org/officeDocument/2006/relationships/image" Target="media/image2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ighy</dc:creator>
  <cp:keywords/>
  <dc:description/>
  <cp:lastModifiedBy>Sedighy</cp:lastModifiedBy>
  <cp:revision>2</cp:revision>
  <dcterms:created xsi:type="dcterms:W3CDTF">2022-08-06T04:32:00Z</dcterms:created>
  <dcterms:modified xsi:type="dcterms:W3CDTF">2022-08-06T04:32:00Z</dcterms:modified>
</cp:coreProperties>
</file>